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8B3" w:rsidRPr="00783775" w:rsidRDefault="00ED58B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83775">
        <w:rPr>
          <w:rFonts w:ascii="Times New Roman" w:hAnsi="Times New Roman" w:cs="Times New Roman"/>
          <w:b/>
          <w:sz w:val="24"/>
          <w:szCs w:val="24"/>
        </w:rPr>
        <w:t>S</w:t>
      </w:r>
      <w:r w:rsidR="00CB1FDA" w:rsidRPr="00783775">
        <w:rPr>
          <w:rFonts w:ascii="Times New Roman" w:hAnsi="Times New Roman" w:cs="Times New Roman"/>
          <w:b/>
          <w:sz w:val="24"/>
          <w:szCs w:val="24"/>
        </w:rPr>
        <w:t>4</w:t>
      </w:r>
      <w:r w:rsidRPr="00783775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783775">
        <w:rPr>
          <w:rFonts w:ascii="Times New Roman" w:hAnsi="Times New Roman" w:cs="Times New Roman"/>
          <w:b/>
          <w:sz w:val="24"/>
          <w:szCs w:val="24"/>
        </w:rPr>
        <w:t xml:space="preserve">  Genes </w:t>
      </w:r>
      <w:r w:rsidR="00D90715" w:rsidRPr="00783775">
        <w:rPr>
          <w:rFonts w:ascii="Times New Roman" w:hAnsi="Times New Roman" w:cs="Times New Roman"/>
          <w:b/>
          <w:sz w:val="24"/>
          <w:szCs w:val="24"/>
        </w:rPr>
        <w:t>down</w:t>
      </w:r>
      <w:r w:rsidRPr="00783775">
        <w:rPr>
          <w:rFonts w:ascii="Times New Roman" w:hAnsi="Times New Roman" w:cs="Times New Roman"/>
          <w:b/>
          <w:sz w:val="24"/>
          <w:szCs w:val="24"/>
        </w:rPr>
        <w:t xml:space="preserve">-regulated by </w:t>
      </w:r>
      <w:r w:rsidR="00286BBF" w:rsidRPr="00783775">
        <w:rPr>
          <w:rFonts w:ascii="Times New Roman" w:hAnsi="Times New Roman" w:cs="Times New Roman"/>
          <w:b/>
          <w:sz w:val="24"/>
          <w:szCs w:val="24"/>
        </w:rPr>
        <w:t>2</w:t>
      </w:r>
      <w:r w:rsidRPr="00783775">
        <w:rPr>
          <w:rFonts w:ascii="Times New Roman" w:hAnsi="Times New Roman" w:cs="Times New Roman"/>
          <w:b/>
          <w:sz w:val="24"/>
          <w:szCs w:val="24"/>
        </w:rPr>
        <w:t>0 µM Zn treatme</w:t>
      </w:r>
      <w:bookmarkStart w:id="0" w:name="_GoBack"/>
      <w:bookmarkEnd w:id="0"/>
      <w:r w:rsidRPr="00783775">
        <w:rPr>
          <w:rFonts w:ascii="Times New Roman" w:hAnsi="Times New Roman" w:cs="Times New Roman"/>
          <w:b/>
          <w:sz w:val="24"/>
          <w:szCs w:val="24"/>
        </w:rPr>
        <w:t>nt</w:t>
      </w:r>
    </w:p>
    <w:tbl>
      <w:tblPr>
        <w:tblW w:w="100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3"/>
        <w:gridCol w:w="856"/>
        <w:gridCol w:w="1240"/>
        <w:gridCol w:w="1300"/>
        <w:gridCol w:w="5053"/>
      </w:tblGrid>
      <w:tr w:rsidR="00ED58B3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783775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783775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783775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783775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783775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product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3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cr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ssette chromosome recombinase B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pe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permidine N(1)-acetyltransfer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ptide ABC transporter peptide-binding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p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channel-forming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7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p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channel-forming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dihydrouridine synth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9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6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ct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L-lactate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mmunoglobulin G binding protein A precurso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phylococcal accessory regulato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ir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ron compound ABC transporter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rC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ir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ron compound ABC transporter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rB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uperoxide dismutase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n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Fe family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3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ell wall surface anchor family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6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ntegral membrane protein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mrP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non-ribosomal peptide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4'-phosphopantetheinyl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feras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uperfamily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ucrose-specific PTS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porter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piR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transcriptional regulato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4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uhp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xose phosphate transport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2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o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phylocoagulas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ecurso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02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3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osine-uridine preferring nucleoside hydrol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drug transporte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ytM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ptidoglycan hydrol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digoidin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ynthase family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7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nucleoside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upC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dium:solut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ymporter family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nan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-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tylneuraminat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yas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ubunit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iacylglycerol lipase precurso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transport protein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gaT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TS system IIA component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3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titerminator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glG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rR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3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lp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cerol-3-phosphate transporte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4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5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et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-methyltetrahydropteroyltriglutamate--homocysteine S-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thyltransferase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et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5-methyltetrahydrofolate--homocysteine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thyltransferase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s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5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ngle-strand binding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staphylococcal enterotox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hp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lkyl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ydroperoxid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reductase subunit F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hp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lkyl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ydroperoxid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reductase subunit C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dium:dicarboxylat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ymporter family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9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et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toxin 7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tox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tox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4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tox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tox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0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tox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0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tox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tox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tox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surface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5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cobalamin synthesis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P2 family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04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dium dependent transporte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Ser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5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ec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recombination protein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cR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7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eg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sp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-diphosphocytidyl-2C-methyl-D-erythritol kin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ribosomal protein L25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tc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form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f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cription-repair coupling facto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f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6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lysaccharide biosynthesis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7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trapyrrol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thylas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8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ell-division initiation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olyribonucleotide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ucleotidyltransferase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6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Il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ridoxine biosynthesis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0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l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5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somal protein L11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2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l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somal protein L1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3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D dependent epimerase/dehydratase family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oxynucleosid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kinase family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5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5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7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0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2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ron-dependent represso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bp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1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nicillin-binding protein 4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9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nucleoside transporte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3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hu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errichrom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ansport ATP-binding protein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huA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hu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errichrom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ansport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huB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hu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errichrom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ansport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huG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9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lipase/ester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nsor histidine kinase SaeS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9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e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-binding response regulator Sae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eQ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aeS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gulaotory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 SaeQ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e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aeS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gulaotory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 SaeP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0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lfatase family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mino acid/peptide transporter (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ptide:H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+ symporter)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07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nrd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rdI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nucleosid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diphosphate reductase alpha subunit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nucleosid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diphosphate reductase beta subunit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5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iron compound ABC transporter ATP-binding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phylocoagulase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empb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cretory extracellular matrix and plasma binding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7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glycerate mutase family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itroreductas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9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BC transporter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substrate-binding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ar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ip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ipoic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cid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3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4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5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+/H+ antiporter family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6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ps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gnal peptidase IA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3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m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mt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itinas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related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9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balt transport family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5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3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9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eptide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formylase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y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ruvate carboxyl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2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ron transport associated domain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10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ron transport associated domain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ron transport associated domain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iron compound ABC transporter iron compound-binding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3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ron/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m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rt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rtas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B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3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nh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0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nuclease HIII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5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ef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ibrinogen-binding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l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lpha-hemolysin precurso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exotoxin 1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4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exotoxin 3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5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tibacteri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m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S ribosomal protein L28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9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S ribosomal protein S16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2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8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ndopeptidas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resistance gen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4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S ribosomal protein S2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5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s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8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lation elongation factor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s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5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ds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4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atidat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ytidylyltransferase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6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O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S ribosomal protein S15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lp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cerol kin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2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2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spartate kin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m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S ribosomal protein S14-2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4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5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sr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eptide methionine sulfoxide reductase regulator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srR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mpB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ucB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mB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ephenat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ehydrogen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8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spartate kin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rl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nsor histidine kinase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rl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-binding response regulato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4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ell surface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134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ecU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combination protein U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bp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nicillin binding protein 2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nd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4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ucleoside diphosphate kinase superfamily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7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ecQ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P-dependent DNA helicase RecQ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ecQ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iSLT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RF104a-like protein represso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6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ro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hikimate kin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m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S ribosomal protein L33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bp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nicillin-binding protein 3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na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8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DNA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imase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2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ly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cyl-tRNA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U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S ribosomal protein S21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ep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3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GTP-binding protein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epA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S ribosomal protein S20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5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8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tn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5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'-methylthioadenosine/S-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enosylhomocystein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ucleosidase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0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lU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8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S ribosomal protein L21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0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re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rod shape-determining protein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reC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rB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m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S ribosomal protein L35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nf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lation initiation factor IF-3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orismat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mutase/phospho-2-dehydro-3-deoxyheptonate aldol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4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ib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flavin synthase beta subunit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ibB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flavin biosynthesis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ib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flavin synthase alpha subunit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ib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flavin biosynthesis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8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2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ortive infection protein family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et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-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enosylmethionin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transpos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lipo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4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5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pl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erine protease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plB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17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pl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erine protease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plA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7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7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His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9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Asp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rs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oldas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sA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ecurso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0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S1181 transpos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Leu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Gly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Gly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2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Ser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Asp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2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Ser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Arg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Leu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criptional regulator Fur family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5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gt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nofunctional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glycosyltransfer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vra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-binding response regulato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6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vra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wo-component sensor histidine kin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vra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7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onucle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9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phopain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5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pa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7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manganese-dependent inorganic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rophosphatase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1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uncated beta-hemolys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h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emotaxis-inhibiting protein CHIPS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n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5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gr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uncated beta-hemolys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eukocidin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Hemolysin toxin family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7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erolysin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eukocidin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dr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erine-aspartate repeat family protein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drH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lta-hemolysin precurso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g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cessory gene regulator protein A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Leu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4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hiM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ydroxyethylthiazol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kin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204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hi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methylpyrimidin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kin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5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hi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2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NA/THI-4 family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u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DP-N-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tylglucosamin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1-carboxyvinyltransfer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p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eneral stress protein 20U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n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S1181 transpos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7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Gln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1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2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Ty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Val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drug resistance transporter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mrB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QacA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ubfamily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4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hemolysin III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2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ron compound ABC transporter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rR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drug transporte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2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oa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lybdenum cofactor biosynthesis protein C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9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tyltransferase GNAT family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phylococcal accessory regulator 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1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transcriptional regulato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sugar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-binding transcriptional regulator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piR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6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lv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TS system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rbutin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like IIBC component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9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lt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dium/glutamate symporte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tR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0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ca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icoplanin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resistance associated membrane protein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caA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0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ca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caR</w:t>
            </w:r>
            <w:proofErr w:type="spellEnd"/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cription regulatory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rR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5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Zn-binding lipoprotein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cA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like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5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ddiction module toxin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x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oeB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5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lipo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5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lipo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mh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7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mhA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tion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efflux family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b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gG-binding protein SBI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23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lg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amma-hemolysin component A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6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lg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amma-hemolysin component C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lg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amma-hemolysin component B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cerat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kin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transporter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transporte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BC transporter ATP-binding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BC transporter ATP-binding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BC transporter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BC transporter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p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eptide-binding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nb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ibronectin binding protein A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5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mbrane spanning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tyltransferase family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hydrolase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aloacid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ehalogenase-like family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daA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-serine dehydratase iron-sulfur-dependent beta subunit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7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fringolysin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 regulator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ydroxymethylglutaryl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CoA synth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9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tibiotic transport-associated protein-like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regulatory protein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tR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9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5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-pyrroline-5-carboxylate dehydrogen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2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2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transcriptional regulator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6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rc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rp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nr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rc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rbamate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kinase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7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titerminator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glG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transferase system fructose-specific IIABC component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an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nnose-6-phosphate isomerase class I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-</w:t>
            </w: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tylmuramoyl</w:t>
            </w:r>
            <w:proofErr w:type="spellEnd"/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-L-alanine amidase domain </w:t>
            </w: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262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3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5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D90715" w:rsidRPr="00783775" w:rsidTr="00EC13A0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4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377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m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90715" w:rsidRPr="00783775" w:rsidRDefault="00D90715" w:rsidP="00D907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37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S ribosomal protein L34</w:t>
            </w:r>
          </w:p>
        </w:tc>
      </w:tr>
    </w:tbl>
    <w:p w:rsidR="00ED58B3" w:rsidRPr="00783775" w:rsidRDefault="00ED58B3">
      <w:pPr>
        <w:rPr>
          <w:rFonts w:ascii="Times New Roman" w:hAnsi="Times New Roman" w:cs="Times New Roman"/>
          <w:sz w:val="24"/>
          <w:szCs w:val="24"/>
        </w:rPr>
      </w:pPr>
    </w:p>
    <w:sectPr w:rsidR="00ED58B3" w:rsidRPr="00783775" w:rsidSect="00ED58B3">
      <w:pgSz w:w="12240" w:h="15840"/>
      <w:pgMar w:top="144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8B3"/>
    <w:rsid w:val="00286BBF"/>
    <w:rsid w:val="00320A41"/>
    <w:rsid w:val="00783775"/>
    <w:rsid w:val="00AB624D"/>
    <w:rsid w:val="00CB1FDA"/>
    <w:rsid w:val="00D32C1A"/>
    <w:rsid w:val="00D67BB6"/>
    <w:rsid w:val="00D90715"/>
    <w:rsid w:val="00EC13A0"/>
    <w:rsid w:val="00ED58B3"/>
    <w:rsid w:val="00EE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58B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8B3"/>
    <w:rPr>
      <w:color w:val="800080"/>
      <w:u w:val="single"/>
    </w:rPr>
  </w:style>
  <w:style w:type="paragraph" w:customStyle="1" w:styleId="xl63">
    <w:name w:val="xl63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D5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58B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8B3"/>
    <w:rPr>
      <w:color w:val="800080"/>
      <w:u w:val="single"/>
    </w:rPr>
  </w:style>
  <w:style w:type="paragraph" w:customStyle="1" w:styleId="xl63">
    <w:name w:val="xl63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D5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3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3190</Words>
  <Characters>18189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e, Taeok</dc:creator>
  <cp:lastModifiedBy>Bae, Taeok</cp:lastModifiedBy>
  <cp:revision>9</cp:revision>
  <dcterms:created xsi:type="dcterms:W3CDTF">2015-05-13T14:48:00Z</dcterms:created>
  <dcterms:modified xsi:type="dcterms:W3CDTF">2015-05-14T17:32:00Z</dcterms:modified>
</cp:coreProperties>
</file>